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FEF" w:rsidRPr="000235A4" w:rsidRDefault="00A83FEF" w:rsidP="00A83FEF">
      <w:pPr>
        <w:rPr>
          <w:rFonts w:ascii="Times New Roman" w:hAnsi="Times New Roman" w:cs="Times New Roman"/>
        </w:rPr>
      </w:pPr>
      <w:r w:rsidRPr="000235A4">
        <w:rPr>
          <w:rFonts w:ascii="Times New Roman" w:hAnsi="Times New Roman" w:cs="Times New Roman"/>
        </w:rPr>
        <w:t>Table S</w:t>
      </w:r>
      <w:r w:rsidR="00414095" w:rsidRPr="000235A4">
        <w:rPr>
          <w:rFonts w:ascii="Times New Roman" w:hAnsi="Times New Roman" w:cs="Times New Roman"/>
        </w:rPr>
        <w:t>1</w:t>
      </w:r>
      <w:r w:rsidRPr="000235A4">
        <w:rPr>
          <w:rFonts w:ascii="Times New Roman" w:hAnsi="Times New Roman" w:cs="Times New Roman"/>
        </w:rPr>
        <w:t xml:space="preserve"> </w:t>
      </w:r>
      <w:r w:rsidR="000235A4" w:rsidRPr="000235A4">
        <w:rPr>
          <w:rFonts w:ascii="Times New Roman" w:hAnsi="Times New Roman" w:cs="Times New Roman"/>
        </w:rPr>
        <w:t xml:space="preserve">Forty-three randomly-selected </w:t>
      </w:r>
      <w:proofErr w:type="spellStart"/>
      <w:r w:rsidR="000235A4" w:rsidRPr="000235A4">
        <w:rPr>
          <w:rFonts w:ascii="Times New Roman" w:hAnsi="Times New Roman" w:cs="Times New Roman"/>
        </w:rPr>
        <w:t>InDel</w:t>
      </w:r>
      <w:proofErr w:type="spellEnd"/>
      <w:r w:rsidR="000235A4" w:rsidRPr="000235A4">
        <w:rPr>
          <w:rFonts w:ascii="Times New Roman" w:hAnsi="Times New Roman" w:cs="Times New Roman"/>
        </w:rPr>
        <w:t xml:space="preserve"> markers from chromosome 5H</w:t>
      </w:r>
    </w:p>
    <w:tbl>
      <w:tblPr>
        <w:tblW w:w="3348" w:type="dxa"/>
        <w:tblLook w:val="04A0" w:firstRow="1" w:lastRow="0" w:firstColumn="1" w:lastColumn="0" w:noHBand="0" w:noVBand="1"/>
      </w:tblPr>
      <w:tblGrid>
        <w:gridCol w:w="1157"/>
        <w:gridCol w:w="803"/>
        <w:gridCol w:w="742"/>
        <w:gridCol w:w="601"/>
        <w:gridCol w:w="821"/>
      </w:tblGrid>
      <w:tr w:rsidR="00A83FEF" w:rsidRPr="0055138D" w:rsidTr="0055138D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Marker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Morex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arke</w:t>
            </w:r>
            <w:proofErr w:type="spellEnd"/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Chr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Pos. (</w:t>
            </w:r>
            <w:proofErr w:type="spellStart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5513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23.61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24.09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24.58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28.2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30.38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30.5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30.5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30.86</w:t>
            </w:r>
          </w:p>
        </w:tc>
        <w:bookmarkStart w:id="0" w:name="_GoBack"/>
        <w:bookmarkEnd w:id="0"/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34.09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36.11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1.8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2.01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3.2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3.78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6.32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9.65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9.65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49.65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0.44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69.3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69.3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70.14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71.67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72.11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74.65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76.0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80.48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81.32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84.37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87.3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87.3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87.36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3.4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3.4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3.4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3.65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3.89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5.0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5.14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5.9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97.15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1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106.60</w:t>
            </w:r>
          </w:p>
        </w:tc>
      </w:tr>
      <w:tr w:rsidR="00A83FEF" w:rsidRPr="0055138D" w:rsidTr="0055138D">
        <w:trPr>
          <w:cantSplit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InDel52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138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5H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EF" w:rsidRPr="0055138D" w:rsidRDefault="00A83FEF" w:rsidP="0029005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8D">
              <w:rPr>
                <w:rFonts w:ascii="Times New Roman" w:eastAsia="Times New Roman" w:hAnsi="Times New Roman" w:cs="Times New Roman"/>
              </w:rPr>
              <w:t>152.36</w:t>
            </w:r>
          </w:p>
        </w:tc>
      </w:tr>
    </w:tbl>
    <w:p w:rsidR="00A83FEF" w:rsidRPr="0055138D" w:rsidRDefault="00A83FEF" w:rsidP="00A83FEF">
      <w:pPr>
        <w:rPr>
          <w:rFonts w:ascii="Times New Roman" w:hAnsi="Times New Roman" w:cs="Times New Roman"/>
        </w:rPr>
      </w:pPr>
    </w:p>
    <w:p w:rsidR="00A83FEF" w:rsidRPr="0055138D" w:rsidRDefault="00A83FEF" w:rsidP="00533899">
      <w:pPr>
        <w:spacing w:after="0" w:line="240" w:lineRule="auto"/>
        <w:rPr>
          <w:rFonts w:ascii="Times New Roman" w:hAnsi="Times New Roman" w:cs="Times New Roman"/>
        </w:rPr>
      </w:pPr>
    </w:p>
    <w:sectPr w:rsidR="00A83FEF" w:rsidRPr="005513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B38"/>
    <w:rsid w:val="000235A4"/>
    <w:rsid w:val="000967E1"/>
    <w:rsid w:val="001707C9"/>
    <w:rsid w:val="001E4971"/>
    <w:rsid w:val="00257AD0"/>
    <w:rsid w:val="00290055"/>
    <w:rsid w:val="003462D6"/>
    <w:rsid w:val="00414095"/>
    <w:rsid w:val="00533899"/>
    <w:rsid w:val="0055138D"/>
    <w:rsid w:val="0058385D"/>
    <w:rsid w:val="00665186"/>
    <w:rsid w:val="0073784D"/>
    <w:rsid w:val="007C2B38"/>
    <w:rsid w:val="00A83FEF"/>
    <w:rsid w:val="00AB3B00"/>
    <w:rsid w:val="00AD420B"/>
    <w:rsid w:val="00C83E12"/>
    <w:rsid w:val="00CA7B72"/>
    <w:rsid w:val="00D10904"/>
    <w:rsid w:val="00D239AE"/>
    <w:rsid w:val="00D541BA"/>
    <w:rsid w:val="00E4136D"/>
    <w:rsid w:val="00E85759"/>
    <w:rsid w:val="00F6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FE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A83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FEF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FEF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FE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A83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FEF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FEF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0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aofeng zhou</cp:lastModifiedBy>
  <cp:revision>22</cp:revision>
  <dcterms:created xsi:type="dcterms:W3CDTF">2015-01-21T07:39:00Z</dcterms:created>
  <dcterms:modified xsi:type="dcterms:W3CDTF">2015-07-02T04:05:00Z</dcterms:modified>
</cp:coreProperties>
</file>